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D78145" w14:textId="7126D749" w:rsidR="00CC4B0A" w:rsidRPr="00C20D56" w:rsidRDefault="00BE7E9F" w:rsidP="00C20D56">
      <w:pPr>
        <w:spacing w:line="240" w:lineRule="auto"/>
        <w:jc w:val="both"/>
      </w:pPr>
      <w:r w:rsidRPr="00BE7E9F">
        <w:t xml:space="preserve">Supplementary </w:t>
      </w:r>
      <w:r w:rsidR="00AC45D0" w:rsidRPr="00C20D56">
        <w:t xml:space="preserve">Table 2. </w:t>
      </w:r>
      <w:r w:rsidR="00003857" w:rsidRPr="00003857">
        <w:t xml:space="preserve">Association (odds ratios from regression analysis) of transparency in reporting and research integrity topics addressed in instructions to authors of journals with: journals' </w:t>
      </w:r>
      <w:r w:rsidR="00003857" w:rsidRPr="00C745AB">
        <w:rPr>
          <w:i/>
        </w:rPr>
        <w:t>Source Normalised Impact per Paper (SNIP)</w:t>
      </w:r>
      <w:r w:rsidR="00003857" w:rsidRPr="00003857">
        <w:t xml:space="preserve"> values, registration in the </w:t>
      </w:r>
      <w:r w:rsidR="00003857" w:rsidRPr="00C745AB">
        <w:rPr>
          <w:i/>
        </w:rPr>
        <w:t>Directory of Open Access Journals (DOAJ)</w:t>
      </w:r>
      <w:r w:rsidR="00003857" w:rsidRPr="00003857">
        <w:t xml:space="preserve">, </w:t>
      </w:r>
      <w:bookmarkStart w:id="0" w:name="_GoBack"/>
      <w:bookmarkEnd w:id="0"/>
      <w:r w:rsidR="00003857" w:rsidRPr="00003857">
        <w:t xml:space="preserve">publishers’ category (medium or large sized publishers), and top scientific areas. </w:t>
      </w:r>
      <w:r w:rsidR="00A430FC">
        <w:t>Number</w:t>
      </w:r>
      <w:r w:rsidR="000B2818">
        <w:t>s</w:t>
      </w:r>
      <w:r w:rsidR="00A430FC">
        <w:t xml:space="preserve"> in bold indicate</w:t>
      </w:r>
      <w:r w:rsidR="000B2818">
        <w:t xml:space="preserve"> found</w:t>
      </w:r>
      <w:r w:rsidR="00A430FC">
        <w:t xml:space="preserve"> </w:t>
      </w:r>
      <w:r w:rsidR="005500DC">
        <w:t xml:space="preserve">statistically </w:t>
      </w:r>
      <w:r w:rsidR="00A430FC">
        <w:t>positive association</w:t>
      </w:r>
      <w:r w:rsidR="000B2818">
        <w:t>s and</w:t>
      </w:r>
      <w:r w:rsidR="00A430FC">
        <w:t xml:space="preserve"> those in orange </w:t>
      </w:r>
      <w:r w:rsidR="005500DC">
        <w:t xml:space="preserve">statistically </w:t>
      </w:r>
      <w:r w:rsidR="00A430FC">
        <w:t>negative association</w:t>
      </w:r>
      <w:r w:rsidR="000B2818">
        <w:t>s.</w:t>
      </w:r>
    </w:p>
    <w:tbl>
      <w:tblPr>
        <w:tblW w:w="4999" w:type="pct"/>
        <w:tblLayout w:type="fixed"/>
        <w:tblLook w:val="04A0" w:firstRow="1" w:lastRow="0" w:firstColumn="1" w:lastColumn="0" w:noHBand="0" w:noVBand="1"/>
      </w:tblPr>
      <w:tblGrid>
        <w:gridCol w:w="1422"/>
        <w:gridCol w:w="1425"/>
        <w:gridCol w:w="1426"/>
        <w:gridCol w:w="1423"/>
        <w:gridCol w:w="1420"/>
        <w:gridCol w:w="1420"/>
        <w:gridCol w:w="1423"/>
        <w:gridCol w:w="1423"/>
        <w:gridCol w:w="1423"/>
        <w:gridCol w:w="1423"/>
        <w:gridCol w:w="1407"/>
      </w:tblGrid>
      <w:tr w:rsidR="00C20D56" w:rsidRPr="009A4485" w14:paraId="754BEFEC" w14:textId="77777777" w:rsidTr="00C024D6">
        <w:trPr>
          <w:trHeight w:val="312"/>
        </w:trPr>
        <w:tc>
          <w:tcPr>
            <w:tcW w:w="45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1A612D" w14:textId="47690951" w:rsidR="00C20D56" w:rsidRDefault="00C20D56" w:rsidP="00C20D56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Topic</w:t>
            </w:r>
          </w:p>
        </w:tc>
        <w:tc>
          <w:tcPr>
            <w:tcW w:w="4095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BA60FF" w14:textId="74D24232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0D5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45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28121F" w14:textId="59E6D654" w:rsidR="00C20D56" w:rsidRPr="00C20D56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0D5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onstant</w:t>
            </w:r>
            <w:r w:rsidR="00B5428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log odds)</w:t>
            </w:r>
          </w:p>
        </w:tc>
      </w:tr>
      <w:tr w:rsidR="00C20D56" w:rsidRPr="009A4485" w14:paraId="4A0D40B9" w14:textId="77777777" w:rsidTr="00C024D6">
        <w:trPr>
          <w:trHeight w:val="312"/>
        </w:trPr>
        <w:tc>
          <w:tcPr>
            <w:tcW w:w="45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212237" w14:textId="67F1EEF5" w:rsidR="00C20D56" w:rsidRPr="009A4485" w:rsidRDefault="00C20D56" w:rsidP="00C20D56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2A66E2" w14:textId="73AF2E51" w:rsidR="00C20D56" w:rsidRPr="00C20D56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0D5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2016 SNIP</w:t>
            </w:r>
          </w:p>
        </w:tc>
        <w:tc>
          <w:tcPr>
            <w:tcW w:w="9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7DC719" w14:textId="101F8552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0D56">
              <w:rPr>
                <w:b/>
                <w:sz w:val="20"/>
                <w:szCs w:val="20"/>
              </w:rPr>
              <w:t>Publisher size*</w:t>
            </w:r>
          </w:p>
        </w:tc>
        <w:tc>
          <w:tcPr>
            <w:tcW w:w="45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3007B9" w14:textId="429ACC25" w:rsidR="00C20D56" w:rsidRPr="00C20D56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0D56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egistered in DOAJ database</w:t>
            </w:r>
            <w:r w:rsidR="00A430FC" w:rsidRPr="00C20D5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227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CC7B29" w14:textId="3C17E0D8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20D56">
              <w:rPr>
                <w:b/>
                <w:sz w:val="20"/>
                <w:szCs w:val="20"/>
              </w:rPr>
              <w:t>Scientific area*</w:t>
            </w:r>
          </w:p>
        </w:tc>
        <w:tc>
          <w:tcPr>
            <w:tcW w:w="45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9DBA9E" w14:textId="5E8409BC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20D56" w:rsidRPr="009A4485" w14:paraId="00B0CDAE" w14:textId="77777777" w:rsidTr="00C024D6">
        <w:trPr>
          <w:trHeight w:val="312"/>
        </w:trPr>
        <w:tc>
          <w:tcPr>
            <w:tcW w:w="45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7B710E" w14:textId="77777777" w:rsidR="00C20D56" w:rsidRPr="009A4485" w:rsidRDefault="00C20D56" w:rsidP="00C20D56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ACFD73" w14:textId="650B0AEE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5AD0A4" w14:textId="398DF20D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edium 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02EC68" w14:textId="2BE783FC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Large</w:t>
            </w:r>
          </w:p>
        </w:tc>
        <w:tc>
          <w:tcPr>
            <w:tcW w:w="45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63F728" w14:textId="20A1686F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3440E6" w14:textId="2C602210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Arts and Humanities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AA9FB4" w14:textId="6294CE79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Health Sciences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BDA8D1" w14:textId="01C1ED4D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Life Sciences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020708" w14:textId="07B94153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hysical</w:t>
            </w:r>
            <w:r w:rsidRPr="009A448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Sciences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D4A517" w14:textId="690BAFEB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ocial</w:t>
            </w:r>
            <w:r w:rsidRPr="009A448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Sciences</w:t>
            </w:r>
          </w:p>
        </w:tc>
        <w:tc>
          <w:tcPr>
            <w:tcW w:w="45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CE0C0B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20D56" w:rsidRPr="009A4485" w14:paraId="13EB275D" w14:textId="77777777" w:rsidTr="00C20D56">
        <w:trPr>
          <w:trHeight w:val="312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C33C0" w14:textId="1BEBF273" w:rsidR="00C20D56" w:rsidRPr="009A4485" w:rsidRDefault="00C20D56" w:rsidP="00C20D56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Conflict of </w:t>
            </w:r>
            <w:r w:rsidR="008A2E5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I</w:t>
            </w:r>
            <w:r w:rsidRPr="009A448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terest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A3AD1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 (0.9-1.8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702EA" w14:textId="77777777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2.6 (1.6-4.1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78B4B" w14:textId="77777777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9.6 (5.9-15.6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34E832" w14:textId="73A2DF86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2.2 (1.3-3.6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7B69B" w14:textId="5E823129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  <w:t>0.1 (0.1-0.2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52389" w14:textId="77777777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4.6 (2.6-8.1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126B1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 (0.6-1.4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65209" w14:textId="77777777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  <w:t>0.5 (0.3-0.7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5CEF3" w14:textId="77777777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  <w:t>0.6 (0.4-0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13C81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 (0.4-0.9)</w:t>
            </w:r>
          </w:p>
        </w:tc>
      </w:tr>
      <w:tr w:rsidR="00C20D56" w:rsidRPr="009A4485" w14:paraId="6828CBCD" w14:textId="77777777" w:rsidTr="00C20D56">
        <w:trPr>
          <w:trHeight w:val="312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0BE80" w14:textId="77777777" w:rsidR="00C20D56" w:rsidRDefault="00C20D56" w:rsidP="00C20D56">
            <w:pPr>
              <w:spacing w:line="240" w:lineRule="auto"/>
              <w:ind w:firstLine="174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F6CC2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 xml:space="preserve">Crossref </w:t>
            </w:r>
          </w:p>
          <w:p w14:paraId="3869C7D6" w14:textId="77777777" w:rsidR="00C20D56" w:rsidRDefault="00C20D56" w:rsidP="00C20D56">
            <w:pPr>
              <w:spacing w:line="240" w:lineRule="auto"/>
              <w:ind w:firstLine="174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F6CC2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 xml:space="preserve">Funder </w:t>
            </w:r>
          </w:p>
          <w:p w14:paraId="3F51D00F" w14:textId="73A913CE" w:rsidR="00C20D56" w:rsidRPr="00BF6CC2" w:rsidRDefault="00C20D56" w:rsidP="00C20D56">
            <w:pPr>
              <w:spacing w:line="240" w:lineRule="auto"/>
              <w:ind w:firstLine="174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BF6CC2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Registry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7AEE8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 (0.6-1.4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B1FC6" w14:textId="7CDA333C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-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ED942" w14:textId="77777777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5.7 (1.2-26.7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0E46A6" w14:textId="4A6607C6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 (0.1-3.4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162DD" w14:textId="59E678AF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-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A805D" w14:textId="79B0AC29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-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B65F3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2 (0.9-20.2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2DFE9" w14:textId="6B9C17E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  <w:t>0.5 (0</w:t>
            </w:r>
            <w:r w:rsidR="00691C81"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  <w:t>.0</w:t>
            </w:r>
            <w:r w:rsidRPr="00422EEF"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  <w:t>-6.3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4D62C" w14:textId="3FB8F554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-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9185F" w14:textId="3C00F7F6" w:rsidR="00C20D56" w:rsidRPr="009A4485" w:rsidRDefault="00691C81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20D56" w:rsidRPr="009A4485" w14:paraId="1C2B6946" w14:textId="77777777" w:rsidTr="00C20D56">
        <w:trPr>
          <w:trHeight w:val="312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F68C5" w14:textId="46116E41" w:rsidR="00C20D56" w:rsidRPr="009A4485" w:rsidRDefault="00C20D56" w:rsidP="00C20D56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OPE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2F341" w14:textId="39FA3B32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0.8-1.3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E7004" w14:textId="77777777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1.8 (1.1-2.9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C1AAD" w14:textId="761EAB0E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2</w:t>
            </w:r>
            <w:r w:rsidR="00DA4994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.0</w:t>
            </w: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 xml:space="preserve"> (1.3-3.2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00BCB5" w14:textId="09C99D5B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0.6-1.6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834CA" w14:textId="0F63C3BB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  <w:t>0.4 (0.2-0.7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E1056" w14:textId="77777777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2.2 (1.5-3.4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57CBF" w14:textId="77777777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1.7 (1.1-2.5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F8C7E" w14:textId="54498D81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 (0.8-2</w:t>
            </w:r>
            <w:r w:rsidR="00691C8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DA733" w14:textId="77777777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1.7 (1.1-2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418E2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 (0.1-0.2)</w:t>
            </w:r>
          </w:p>
        </w:tc>
      </w:tr>
      <w:tr w:rsidR="00C20D56" w:rsidRPr="009A4485" w14:paraId="43D3E2AA" w14:textId="77777777" w:rsidTr="00C20D56">
        <w:trPr>
          <w:trHeight w:val="312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26DBC" w14:textId="77777777" w:rsidR="00C20D56" w:rsidRPr="009A4485" w:rsidRDefault="00C20D56" w:rsidP="00C20D56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Data Sharing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88DD3" w14:textId="77777777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1.5 (1.1-2.1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9C99C" w14:textId="00C1A817" w:rsidR="00C20D56" w:rsidRPr="002A625D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A625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7 (1</w:t>
            </w:r>
            <w:r w:rsidR="00C024D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2A625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3</w:t>
            </w:r>
            <w:r w:rsidR="00C024D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2A625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85071" w14:textId="77777777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7.8 (4.8-12.7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074981" w14:textId="433840CB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</w:pPr>
            <w:r w:rsidRPr="002A625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7 (1</w:t>
            </w:r>
            <w:r w:rsidR="00C024D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2A625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.9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2F909" w14:textId="7289B3EC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  <w:t>0.1 (0</w:t>
            </w:r>
            <w:r w:rsidR="00C024D6"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  <w:t>.0</w:t>
            </w:r>
            <w:r w:rsidRPr="00422EEF"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  <w:t>-0.2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89D06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 (0.5-1.1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C9EFB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 (0.5-1.1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BFF0B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 (0.5-1.1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40636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  <w:t>0.5 (0.3-0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F2ED2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 (0.1-0.3)</w:t>
            </w:r>
          </w:p>
        </w:tc>
      </w:tr>
      <w:tr w:rsidR="00C20D56" w:rsidRPr="009A4485" w14:paraId="5438AEF1" w14:textId="77777777" w:rsidTr="00C20D56">
        <w:trPr>
          <w:trHeight w:val="312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B6C53" w14:textId="77777777" w:rsidR="00C20D56" w:rsidRPr="009A4485" w:rsidRDefault="00C20D56" w:rsidP="00C20D56">
            <w:pPr>
              <w:spacing w:line="240" w:lineRule="auto"/>
              <w:ind w:firstLine="179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Dryad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77A73" w14:textId="77777777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1.2 (0.9-1.6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F9425" w14:textId="4FBDCEF2" w:rsidR="00C20D56" w:rsidRPr="009A4485" w:rsidRDefault="00C12209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20D56"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3-3.7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30A55" w14:textId="4040C32C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3.7 (1.5-9</w:t>
            </w:r>
            <w:r w:rsidR="00C024D6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.0</w:t>
            </w: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61280B" w14:textId="0F02E76C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2.4 (1.1-5.6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0563E" w14:textId="4D39E3EB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  <w:t>0.1 (0</w:t>
            </w:r>
            <w:r w:rsidR="00C024D6"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  <w:t>.0</w:t>
            </w:r>
            <w:r w:rsidRPr="00422EEF"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  <w:t>-0.4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94990" w14:textId="77777777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  <w:t>0.2 (0.1-0.4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7E644" w14:textId="77777777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  <w:t>0.4 (0.2-0.8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98715" w14:textId="77777777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  <w:t>0.3 (0.1-0.6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01C4D" w14:textId="77777777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  <w:t>0.3 (0.1-0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A9090" w14:textId="5D71E21F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 (0</w:t>
            </w:r>
            <w:r w:rsidR="00C1220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2)</w:t>
            </w:r>
          </w:p>
        </w:tc>
      </w:tr>
      <w:tr w:rsidR="00C20D56" w:rsidRPr="009A4485" w14:paraId="081D5527" w14:textId="77777777" w:rsidTr="00C20D56">
        <w:trPr>
          <w:trHeight w:val="312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C2A18" w14:textId="77777777" w:rsidR="00C20D56" w:rsidRPr="009A4485" w:rsidRDefault="00C20D56" w:rsidP="00C20D56">
            <w:pPr>
              <w:spacing w:line="240" w:lineRule="auto"/>
              <w:ind w:firstLine="179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Figshare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7ACB2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 (0.6-1.4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E75A1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 (0.2-2.8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3951A" w14:textId="77777777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15.4 (6.3-37.4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4B1BB9" w14:textId="7D74DBDE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5.4 (2.6-11.2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BEAC6" w14:textId="62B4B638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  <w:t>0.3 (0.2-0.7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A9017" w14:textId="77777777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  <w:t>0.3 (0.1-0.5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673E2" w14:textId="77777777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  <w:t>0.2 (0.1-0.5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8816B" w14:textId="77777777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  <w:t>0.4 (0.2-0.7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990F4" w14:textId="77777777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  <w:t>0.6 (0.3-1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ACB7D" w14:textId="5AD82AD4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 (0</w:t>
            </w:r>
            <w:r w:rsidR="00C1220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)</w:t>
            </w:r>
          </w:p>
        </w:tc>
      </w:tr>
      <w:tr w:rsidR="00C20D56" w:rsidRPr="009A4485" w14:paraId="0AB800B2" w14:textId="77777777" w:rsidTr="00C20D56">
        <w:trPr>
          <w:trHeight w:val="312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86B5E" w14:textId="77777777" w:rsidR="00C20D56" w:rsidRPr="009A4485" w:rsidRDefault="00C20D56" w:rsidP="00C20D56">
            <w:pPr>
              <w:spacing w:line="240" w:lineRule="auto"/>
              <w:ind w:firstLine="179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Re3data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BE9D0" w14:textId="77777777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2.5 (1.4-4.5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5EF61" w14:textId="77777777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30.6 (2.2-428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D1722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8 (0.2-63.3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2F7E71" w14:textId="0723D85A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230.5 (43.9-1210.2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D4FD8" w14:textId="65CC6725" w:rsidR="00C20D56" w:rsidRPr="009A4485" w:rsidRDefault="00C12209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="00C20D56"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-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CFFE9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 (0.1-2.3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283CF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 (0.2-2.5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760E9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3 (0.9-20.6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D93C6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 (0.3-55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AF78E" w14:textId="7EA03538" w:rsidR="00C20D56" w:rsidRPr="009A4485" w:rsidRDefault="00C12209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20D56" w:rsidRPr="009A4485" w14:paraId="3E232AE2" w14:textId="77777777" w:rsidTr="00C20D56">
        <w:trPr>
          <w:trHeight w:val="312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F54AD" w14:textId="77777777" w:rsidR="00C20D56" w:rsidRPr="009A4485" w:rsidRDefault="00C20D56" w:rsidP="00C20D56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Errata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04A8A" w14:textId="77777777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1.6 (1.1-2.2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64D47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 (0.5-1.4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F90A2" w14:textId="118C828E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3.1 (2</w:t>
            </w:r>
            <w:r w:rsidR="00C024D6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.0</w:t>
            </w: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-4.7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62799D" w14:textId="052F9C30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5 (0.9-2.5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C69A6" w14:textId="4DC18CC2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  <w:t>0.2 (0.1-0.4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DD422" w14:textId="77777777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1.9 (1.3-2.8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FD320" w14:textId="43CFA71E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1.5 (1</w:t>
            </w:r>
            <w:r w:rsidR="00691C81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.0</w:t>
            </w: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-2.3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343FF" w14:textId="77777777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1.7 (1.1-2.5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47184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 (0.4-1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3B3BC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 (0.1-0.2)</w:t>
            </w:r>
          </w:p>
        </w:tc>
      </w:tr>
      <w:tr w:rsidR="00C20D56" w:rsidRPr="009A4485" w14:paraId="626D075A" w14:textId="77777777" w:rsidTr="00C20D56">
        <w:trPr>
          <w:trHeight w:val="312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0F60B" w14:textId="7C76A38C" w:rsidR="00C20D56" w:rsidRPr="009A4485" w:rsidRDefault="00C20D56" w:rsidP="00C20D56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Ethics</w:t>
            </w:r>
            <w:r w:rsidR="008A2E5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</w:t>
            </w:r>
            <w:r w:rsidRPr="009A448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proval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BEAF2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 (0.6-1.2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91AD7" w14:textId="478713F0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9 (1</w:t>
            </w:r>
            <w:r w:rsidR="00C024D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3.6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77423" w14:textId="77777777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3.1 (1.9-5.1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B2EAE7" w14:textId="0E87865A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2.3 (1.4-3.9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F27E0" w14:textId="7BB54F2F" w:rsidR="00C20D56" w:rsidRPr="009A4485" w:rsidRDefault="00C12209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 (-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988F3" w14:textId="77777777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11.4 (7.5-17.4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7C48B" w14:textId="77777777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1.7 (1.2-2.5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BE268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  <w:t>0.3 (0.2-0.6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9AEC9" w14:textId="6D27B0F0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A625D"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  <w:t>0.6 (0.3-1</w:t>
            </w:r>
            <w:r w:rsidR="00691C81"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  <w:t>.0</w:t>
            </w:r>
            <w:r w:rsidRPr="002A625D"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32A5D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 (0.1-0.2)</w:t>
            </w:r>
          </w:p>
        </w:tc>
      </w:tr>
      <w:tr w:rsidR="00C20D56" w:rsidRPr="009A4485" w14:paraId="61410B95" w14:textId="77777777" w:rsidTr="00C20D56">
        <w:trPr>
          <w:trHeight w:val="312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FF22C" w14:textId="5265687E" w:rsidR="00C20D56" w:rsidRPr="009A4485" w:rsidRDefault="00C20D56" w:rsidP="00C20D56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ICMJE 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A39BB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2 (0.9-1.5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8384B" w14:textId="06CB4AD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4 (0.7-3</w:t>
            </w:r>
            <w:r w:rsidR="00C024D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45276" w14:textId="191DEAA0" w:rsidR="00C20D56" w:rsidRPr="009A4485" w:rsidRDefault="00C12209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20D56"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5-1.9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794E3B" w14:textId="0039E4EB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2.8 (1.4-5.5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C6212" w14:textId="54F5267A" w:rsidR="00C20D56" w:rsidRPr="009A4485" w:rsidRDefault="00C12209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 (-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B00EA" w14:textId="77777777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66.8 (39.3-113.4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EE992" w14:textId="77777777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5.7 (3.4-9.4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37AB4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 (0.3-2.2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71E1C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 (0.4-2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B0665" w14:textId="6A36A150" w:rsidR="00C20D56" w:rsidRPr="009A4485" w:rsidRDefault="00C12209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20D56" w:rsidRPr="009A4485" w14:paraId="1537E233" w14:textId="77777777" w:rsidTr="00C20D56">
        <w:trPr>
          <w:trHeight w:val="312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64A7E" w14:textId="6FD86E1A" w:rsidR="00C20D56" w:rsidRPr="009A4485" w:rsidRDefault="00C20D56" w:rsidP="00C20D56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Image </w:t>
            </w:r>
            <w:r w:rsidR="008A2E5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M</w:t>
            </w:r>
            <w:r w:rsidRPr="009A448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anipulation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484D0" w14:textId="2CF8A3D5" w:rsidR="00C20D56" w:rsidRPr="002A625D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2A625D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1.4 (1</w:t>
            </w:r>
            <w:r w:rsidR="00C12209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.0</w:t>
            </w:r>
            <w:r w:rsidRPr="002A625D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-1.9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94C55" w14:textId="77ADC51F" w:rsidR="00C20D56" w:rsidRPr="009A4485" w:rsidRDefault="00C12209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20D56"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5-2.1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2448D" w14:textId="77777777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2.3 (1.3-4.2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301B57" w14:textId="49827FAD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6 (0.9-3</w:t>
            </w:r>
            <w:r w:rsidR="00C024D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CAFBD" w14:textId="0A639262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  <w:t>0.3 (0.1-0.8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EA952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 (0.7-2.2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28975" w14:textId="25F87C92" w:rsidR="00C20D56" w:rsidRPr="002A625D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2A625D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1.6 (1</w:t>
            </w:r>
            <w:r w:rsidR="00691C81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.0</w:t>
            </w:r>
            <w:r w:rsidRPr="002A625D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-2.7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FF8BE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 (0.5-1.5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63D15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 (0.4-1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220FA" w14:textId="1FADD9EA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 (0</w:t>
            </w:r>
            <w:r w:rsidR="00691C8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)</w:t>
            </w:r>
          </w:p>
        </w:tc>
      </w:tr>
      <w:tr w:rsidR="00C20D56" w:rsidRPr="009A4485" w14:paraId="27869D28" w14:textId="77777777" w:rsidTr="00C20D56">
        <w:trPr>
          <w:trHeight w:val="312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D8E07" w14:textId="77777777" w:rsidR="00C20D56" w:rsidRPr="009A4485" w:rsidRDefault="00C20D56" w:rsidP="00C20D56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Latex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E71AC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2 (0.9-1.5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16975" w14:textId="77777777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2.4 (1.5-3.8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76C84" w14:textId="77777777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5.9 (3.8-9.2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988BDA" w14:textId="1FDFB396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 (0.6-1.6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AFAF1" w14:textId="1E532270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  <w:t>0.1 (0.1-0.2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9B41D" w14:textId="77777777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  <w:t>0.3 (0.2-0.5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F77BB" w14:textId="77777777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  <w:t>0.4 (0.3-0.6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10771" w14:textId="77777777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1.7 (1.1-2.4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750F8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A625D"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  <w:t>0.4 (0.2-0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A088B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 (0.3-0.6)</w:t>
            </w:r>
          </w:p>
        </w:tc>
      </w:tr>
      <w:tr w:rsidR="00C20D56" w:rsidRPr="009A4485" w14:paraId="6DB8AD2F" w14:textId="77777777" w:rsidTr="00C20D56">
        <w:trPr>
          <w:trHeight w:val="312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7C725" w14:textId="77777777" w:rsidR="00C20D56" w:rsidRPr="009A4485" w:rsidRDefault="00C20D56" w:rsidP="00C20D56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Limitation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FB873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 (0.7-1.7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E337C" w14:textId="77777777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2.8 (1.4-5.6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A131D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 (0.5-1.9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C3EE00" w14:textId="63F93318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7 (0.9-3.5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BE4C6" w14:textId="1F05B16F" w:rsidR="00C20D56" w:rsidRPr="009A4485" w:rsidRDefault="00C12209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 (-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46455" w14:textId="77777777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7.3 (4.2-12.6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9FA01" w14:textId="77777777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3.2 (1.7-6.1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8CC23" w14:textId="5B3AF87C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 (0.3-2</w:t>
            </w:r>
            <w:r w:rsidR="00691C8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C110B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2 (0.5-2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67A8F" w14:textId="12EEB528" w:rsidR="00C20D56" w:rsidRPr="009A4485" w:rsidRDefault="00C12209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20D56" w:rsidRPr="009A4485" w14:paraId="0116417C" w14:textId="77777777" w:rsidTr="00C20D56">
        <w:trPr>
          <w:trHeight w:val="312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8CE8C" w14:textId="1F2EB842" w:rsidR="00C20D56" w:rsidRPr="009A4485" w:rsidRDefault="00C20D56" w:rsidP="00C20D56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Null </w:t>
            </w:r>
            <w:r w:rsidR="008A2E5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  <w:r w:rsidRPr="009A448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esult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8AF0B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 (0.1-1.3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9B813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 (0.3-5.1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794DB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 (0.3-5.1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569AD8" w14:textId="6A2A02FF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7 (0.5-6.1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67B3C" w14:textId="6DA7A35E" w:rsidR="00C20D56" w:rsidRPr="009A4485" w:rsidRDefault="00C12209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 (-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2994B" w14:textId="77777777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5.1 (1.9-14.2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FACB0" w14:textId="63BA722E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3.1 (1</w:t>
            </w:r>
            <w:r w:rsidR="00691C81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.0</w:t>
            </w: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-9.8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098A0" w14:textId="6E6572E5" w:rsidR="00C20D56" w:rsidRPr="009A4485" w:rsidRDefault="00C12209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 (-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C3747" w14:textId="1177DB5A" w:rsidR="00C20D56" w:rsidRPr="00422EEF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3.4 (1</w:t>
            </w:r>
            <w:r w:rsidR="00691C81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.0</w:t>
            </w:r>
            <w:r w:rsidRPr="00422EEF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-10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149B9" w14:textId="092E20B0" w:rsidR="00C20D56" w:rsidRPr="009A4485" w:rsidRDefault="00C12209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20D56" w:rsidRPr="009A4485" w14:paraId="4233E487" w14:textId="77777777" w:rsidTr="00C20D56">
        <w:trPr>
          <w:trHeight w:val="312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AEE83" w14:textId="17EC3735" w:rsidR="00C20D56" w:rsidRPr="009A4485" w:rsidRDefault="00C20D56" w:rsidP="00C20D56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ORCID 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D07D5" w14:textId="1BC4066A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 (0.6-1</w:t>
            </w:r>
            <w:r w:rsidR="00C1220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3CBC3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2 (0.6-2.4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CD8A6" w14:textId="77777777" w:rsidR="00C20D56" w:rsidRPr="002A625D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2A625D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6.5 (3.7-11.3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6AAE31" w14:textId="4C969915" w:rsidR="00C20D56" w:rsidRPr="002A625D" w:rsidRDefault="00C20D56" w:rsidP="00C20D56">
            <w:pPr>
              <w:spacing w:line="240" w:lineRule="auto"/>
              <w:jc w:val="center"/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8 (1</w:t>
            </w:r>
            <w:r w:rsidR="00C024D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3.2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025DC" w14:textId="59F0333A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A625D"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  <w:t>0.5 (0.3-1</w:t>
            </w:r>
            <w:r w:rsidR="00C024D6"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  <w:t>.0</w:t>
            </w:r>
            <w:r w:rsidRPr="002A625D"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91C52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 (0.5-1.5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066DA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 (0.6-1.6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6BD12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 (0.6-1.7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02964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2 (0.8-1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0B09B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 (0.1-0.2)</w:t>
            </w:r>
          </w:p>
        </w:tc>
      </w:tr>
      <w:tr w:rsidR="00C20D56" w:rsidRPr="009A4485" w14:paraId="0D97470E" w14:textId="77777777" w:rsidTr="00C20D56">
        <w:trPr>
          <w:trHeight w:val="312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2EE0D" w14:textId="77777777" w:rsidR="00C20D56" w:rsidRPr="009A4485" w:rsidRDefault="00C20D56" w:rsidP="00C20D56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eer Review Type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34EDA" w14:textId="5230A6CB" w:rsidR="00C20D56" w:rsidRPr="009A4485" w:rsidRDefault="00C12209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</w:t>
            </w:r>
            <w:r w:rsidR="00C20D56"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0.8-1.3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3F601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 (0.8-1.9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169AA" w14:textId="01FE439C" w:rsidR="00C20D56" w:rsidRPr="002A625D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2A625D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2.9 (2</w:t>
            </w:r>
            <w:r w:rsidR="00C024D6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.0</w:t>
            </w:r>
            <w:r w:rsidRPr="002A625D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-4.4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40FEFB" w14:textId="71612F5F" w:rsidR="00C20D56" w:rsidRPr="002A625D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2A625D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3.2 (2.1-5.1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F8EC6" w14:textId="593350D4" w:rsidR="00C20D56" w:rsidRPr="002A625D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2A625D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3.8 (2.5-5.8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5310C" w14:textId="3C1C7BAB" w:rsidR="00C20D56" w:rsidRPr="002A625D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2A625D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2</w:t>
            </w:r>
            <w:r w:rsidR="00C12209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.0</w:t>
            </w:r>
            <w:r w:rsidRPr="002A625D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 xml:space="preserve"> (1.3-2.9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78195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2 (0.8-1.7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3245E" w14:textId="779F1636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4 (1</w:t>
            </w:r>
            <w:r w:rsidR="00691C8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</w:t>
            </w:r>
            <w:r w:rsidR="00691C8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711EC" w14:textId="77777777" w:rsidR="00C20D56" w:rsidRPr="002A625D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2A625D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5.7 (3.8-8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77A9B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 (0.2-0.4)</w:t>
            </w:r>
          </w:p>
        </w:tc>
      </w:tr>
      <w:tr w:rsidR="00C20D56" w:rsidRPr="009A4485" w14:paraId="47D56B66" w14:textId="77777777" w:rsidTr="00C20D56">
        <w:trPr>
          <w:trHeight w:val="312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DA725" w14:textId="77777777" w:rsidR="00C20D56" w:rsidRPr="009A4485" w:rsidRDefault="00C20D56" w:rsidP="00C20D56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lagiarism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22615" w14:textId="2F7B96BC" w:rsidR="00C20D56" w:rsidRPr="009A4485" w:rsidRDefault="00C12209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</w:t>
            </w:r>
            <w:r w:rsidR="00C20D56"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0.8-1.3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09B67" w14:textId="77777777" w:rsidR="00C20D56" w:rsidRPr="002A625D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2A625D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1.8 (1.2-2.8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6ABAB" w14:textId="188CD37B" w:rsidR="00C20D56" w:rsidRPr="002A625D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2A625D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6.1 (4</w:t>
            </w:r>
            <w:r w:rsidR="00C024D6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.0</w:t>
            </w:r>
            <w:r w:rsidRPr="002A625D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-9.2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33BF0F" w14:textId="38634CF1" w:rsidR="00C20D56" w:rsidRPr="002A625D" w:rsidRDefault="00C20D56" w:rsidP="00C20D56">
            <w:pPr>
              <w:spacing w:line="240" w:lineRule="auto"/>
              <w:jc w:val="center"/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</w:pPr>
            <w:r w:rsidRPr="002A625D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1.7 (1.1-2.6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48328" w14:textId="3530D93B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A625D"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  <w:t>0.5 (0.3-0.7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86CAC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 (0.8-1.7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DE5D7" w14:textId="77777777" w:rsidR="00C20D56" w:rsidRPr="002A625D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2A625D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1.8 (1.2-2.6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73D66" w14:textId="77777777" w:rsidR="00C20D56" w:rsidRPr="002A625D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2A625D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1.8 (1.3-2.7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B5927" w14:textId="708660E3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 (0.9-2</w:t>
            </w:r>
            <w:r w:rsidR="00691C81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82AF9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 (0.2-0.4)</w:t>
            </w:r>
          </w:p>
        </w:tc>
      </w:tr>
      <w:tr w:rsidR="00C20D56" w:rsidRPr="009A4485" w14:paraId="4F21AFAD" w14:textId="77777777" w:rsidTr="00C20D56">
        <w:trPr>
          <w:trHeight w:val="312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5F2D5" w14:textId="133CED86" w:rsidR="00C20D56" w:rsidRPr="009A4485" w:rsidRDefault="00C20D56" w:rsidP="00C20D56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reprint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1B9DB" w14:textId="5CFE93DB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4 (1</w:t>
            </w:r>
            <w:r w:rsidR="00C024D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</w:t>
            </w:r>
            <w:r w:rsidR="00C024D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A3452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7 (0.9-3.3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5E47D" w14:textId="77777777" w:rsidR="00C20D56" w:rsidRPr="002A625D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2A625D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9 (5.3-15.2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F6EB2F" w14:textId="548B9616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4 (0.8-2.5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B59D1" w14:textId="64BCBDE0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 (0.3-1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16890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 (0.7-1.8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53AA5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4 (0.9-2.2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7C015" w14:textId="001D7B9E" w:rsidR="00C20D56" w:rsidRPr="009A4485" w:rsidRDefault="00C12209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20D56"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6-1.7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0ADF0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 (0.3-0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D8E88" w14:textId="6279970E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 (0</w:t>
            </w:r>
            <w:r w:rsidR="00C1220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)</w:t>
            </w:r>
          </w:p>
        </w:tc>
      </w:tr>
      <w:tr w:rsidR="00C20D56" w:rsidRPr="009A4485" w14:paraId="3C8F4FB7" w14:textId="77777777" w:rsidTr="00C20D56">
        <w:trPr>
          <w:trHeight w:val="312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D697F" w14:textId="77777777" w:rsidR="00C20D56" w:rsidRPr="009A4485" w:rsidRDefault="00C20D56" w:rsidP="00C20D56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egistration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50B52" w14:textId="1213629E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  <w:r w:rsidR="00C1220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0.7-1.4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796D2" w14:textId="77777777" w:rsidR="00C20D56" w:rsidRPr="00FF3B2A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FF3B2A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3.1 (1.6-6.2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1DA51" w14:textId="4081D329" w:rsidR="00C20D56" w:rsidRPr="00FF3B2A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FF3B2A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3.9 (2</w:t>
            </w:r>
            <w:r w:rsidR="00C024D6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.0</w:t>
            </w:r>
            <w:r w:rsidRPr="00FF3B2A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-7.6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25A591" w14:textId="0A09B059" w:rsidR="00C20D56" w:rsidRPr="00FF3B2A" w:rsidRDefault="00C20D56" w:rsidP="00C20D56">
            <w:pPr>
              <w:spacing w:line="240" w:lineRule="auto"/>
              <w:jc w:val="center"/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</w:pPr>
            <w:r w:rsidRPr="00FF3B2A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4.5 (2.5-8.1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14225" w14:textId="5530A9C0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F3B2A"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  <w:t>0.2 (0.1-0.8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374DD" w14:textId="77777777" w:rsidR="00C20D56" w:rsidRPr="00FF3B2A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FF3B2A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6.1 (3.9-9.6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6F994" w14:textId="77777777" w:rsidR="00C20D56" w:rsidRPr="00FF3B2A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FF3B2A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2.5 (1.5-4.1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1A4EB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F3B2A">
              <w:rPr>
                <w:rFonts w:eastAsia="Times New Roman"/>
                <w:color w:val="C45911" w:themeColor="accent2" w:themeShade="BF"/>
                <w:sz w:val="20"/>
                <w:szCs w:val="20"/>
                <w:lang w:eastAsia="en-GB"/>
              </w:rPr>
              <w:t>0.3 (0.1-0.7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09267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 (0.2-1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D5AC0" w14:textId="68804BEC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  <w:r w:rsidR="00C1220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 w:rsidR="00C1220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)</w:t>
            </w:r>
          </w:p>
        </w:tc>
      </w:tr>
      <w:tr w:rsidR="00C20D56" w:rsidRPr="009A4485" w14:paraId="2A90B207" w14:textId="77777777" w:rsidTr="00C20D56">
        <w:trPr>
          <w:trHeight w:val="312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202C2" w14:textId="77777777" w:rsidR="00C20D56" w:rsidRPr="009A4485" w:rsidRDefault="00C20D56" w:rsidP="00C20D56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eplication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0C02B" w14:textId="3E55B533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 (1</w:t>
            </w:r>
            <w:r w:rsidR="00C1220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.8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4A3C0" w14:textId="77777777" w:rsidR="00C20D56" w:rsidRPr="00FF3B2A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FF3B2A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2.2 (1.3-3.7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AD949" w14:textId="7CFAAC40" w:rsidR="00C20D56" w:rsidRPr="00FF3B2A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FF3B2A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3</w:t>
            </w:r>
            <w:r w:rsidR="00C12209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.0</w:t>
            </w:r>
            <w:r w:rsidRPr="00FF3B2A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 xml:space="preserve"> (1.9-4.8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8AA0E2" w14:textId="30BEFE74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F3B2A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2.1 (1.3-3.4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EABDF" w14:textId="1DE73445" w:rsidR="00C20D56" w:rsidRPr="009A4485" w:rsidRDefault="00C12209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 (-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46880" w14:textId="2830619D" w:rsidR="00C20D56" w:rsidRPr="00FF3B2A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FF3B2A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1.5 (1</w:t>
            </w:r>
            <w:r w:rsidR="00C024D6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.0</w:t>
            </w:r>
            <w:r w:rsidRPr="00FF3B2A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-2.3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9ABD9" w14:textId="77777777" w:rsidR="00C20D56" w:rsidRPr="00FF3B2A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FF3B2A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1.8 (1.2-2.7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28A43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2 (0.8-1.8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EEB6E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 (0.6-1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AB28E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 (0.1-0.2)</w:t>
            </w:r>
          </w:p>
        </w:tc>
      </w:tr>
      <w:tr w:rsidR="00C20D56" w:rsidRPr="009A4485" w14:paraId="3F2D8357" w14:textId="77777777" w:rsidTr="00C20D56">
        <w:trPr>
          <w:trHeight w:val="312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A721D" w14:textId="3EC7D2B1" w:rsidR="00C20D56" w:rsidRPr="009A4485" w:rsidRDefault="00C20D56" w:rsidP="00C20D56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Reporting </w:t>
            </w:r>
            <w:r w:rsidR="008A2E5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G</w:t>
            </w:r>
            <w:r w:rsidRPr="009A448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uidelin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88586" w14:textId="3D4700AD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 (1</w:t>
            </w:r>
            <w:r w:rsidR="00C1220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.7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60B99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 (0.7-2.6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7BBA2" w14:textId="4234D60A" w:rsidR="00C20D56" w:rsidRPr="00FF3B2A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FF3B2A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1.8 (1</w:t>
            </w:r>
            <w:r w:rsidR="00C12209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.0</w:t>
            </w:r>
            <w:r w:rsidRPr="00FF3B2A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-3.2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F6FFEF" w14:textId="383ECC0B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8 (1</w:t>
            </w:r>
            <w:r w:rsidR="00C1220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3.1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60188" w14:textId="76DEBD9B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 (0.1-1.2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5836A" w14:textId="77777777" w:rsidR="00C20D56" w:rsidRPr="00FF3B2A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FF3B2A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9.2 (5.7-14.6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F5E84" w14:textId="77777777" w:rsidR="00C20D56" w:rsidRPr="00FF3B2A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FF3B2A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3.4 (2.1-5.6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99BBD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 (0.3-1.5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85477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5 (0.8-2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D128D" w14:textId="50B86FD6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  <w:r w:rsidR="00C1220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 w:rsidR="00C1220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)</w:t>
            </w:r>
          </w:p>
        </w:tc>
      </w:tr>
      <w:tr w:rsidR="00C20D56" w:rsidRPr="009A4485" w14:paraId="520A545F" w14:textId="77777777" w:rsidTr="00C20D56">
        <w:trPr>
          <w:trHeight w:val="312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46B75" w14:textId="77777777" w:rsidR="00C20D56" w:rsidRPr="009A4485" w:rsidRDefault="00C20D56" w:rsidP="00C20D56">
            <w:pPr>
              <w:spacing w:line="240" w:lineRule="auto"/>
              <w:ind w:firstLine="179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ARRIVE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B52F4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 (0.8-1.5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40747" w14:textId="65ABA2A8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6 (0.5-5</w:t>
            </w:r>
            <w:r w:rsidR="00C024D6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7E1F8" w14:textId="77777777" w:rsidR="00C20D56" w:rsidRPr="00FF3B2A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FF3B2A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8.2 (3.3-19.9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752D9C" w14:textId="3BB3289F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F3B2A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3.2 (1.5-6.9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4C342" w14:textId="5ACA83E9" w:rsidR="00C20D56" w:rsidRPr="009A4485" w:rsidRDefault="00C12209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 (-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37E7C" w14:textId="77777777" w:rsidR="00C20D56" w:rsidRPr="00FF3B2A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FF3B2A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4.2 (2.1-8.2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84E24" w14:textId="77777777" w:rsidR="00C20D56" w:rsidRPr="00FF3B2A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FF3B2A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5.4 (2.9-10.2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A6E8D" w14:textId="0462E5EA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 (0.2-2</w:t>
            </w:r>
            <w:r w:rsidR="00C1220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00F41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 (0.2-2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6305E" w14:textId="0AA5EEC0" w:rsidR="00C20D56" w:rsidRPr="009A4485" w:rsidRDefault="00C12209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20D56" w:rsidRPr="009A4485" w14:paraId="1D91B72B" w14:textId="77777777" w:rsidTr="00C20D56">
        <w:trPr>
          <w:trHeight w:val="312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3B2A0" w14:textId="77777777" w:rsidR="00C20D56" w:rsidRPr="009A4485" w:rsidRDefault="00C20D56" w:rsidP="00C20D56">
            <w:pPr>
              <w:spacing w:line="240" w:lineRule="auto"/>
              <w:ind w:firstLine="179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CONSORT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89677" w14:textId="7A693518" w:rsidR="00C20D56" w:rsidRPr="00FF3B2A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FF3B2A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1.4 (1</w:t>
            </w:r>
            <w:r w:rsidR="00C12209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.0</w:t>
            </w:r>
            <w:r w:rsidRPr="00FF3B2A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-2</w:t>
            </w:r>
            <w:r w:rsidR="00C12209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.0</w:t>
            </w:r>
            <w:r w:rsidRPr="00FF3B2A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ED0CB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 (0.4-2.2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CEF82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4 (0.7-2.9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AB3165" w14:textId="632A4136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F3B2A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2.3 (1.2-4.4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D407F" w14:textId="1CC7C485" w:rsidR="00C20D56" w:rsidRPr="009A4485" w:rsidRDefault="00C12209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 (-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FFBC3" w14:textId="77777777" w:rsidR="00C20D56" w:rsidRPr="00FF3B2A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FF3B2A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15.4 (8.3-28.7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A4774" w14:textId="77777777" w:rsidR="00C20D56" w:rsidRPr="00FF3B2A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FF3B2A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2.8 (1.4-5.9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3D7EE" w14:textId="22808FFE" w:rsidR="00C20D56" w:rsidRPr="009A4485" w:rsidRDefault="00C12209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 (-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F6E13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4 (0.6-3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E939C" w14:textId="7C2935B6" w:rsidR="00C20D56" w:rsidRPr="009A4485" w:rsidRDefault="00C12209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20D56" w:rsidRPr="009A4485" w14:paraId="67D0027D" w14:textId="77777777" w:rsidTr="00C20D56">
        <w:trPr>
          <w:trHeight w:val="312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CAAE2" w14:textId="77777777" w:rsidR="00C20D56" w:rsidRPr="009A4485" w:rsidRDefault="00C20D56" w:rsidP="00C20D56">
            <w:pPr>
              <w:spacing w:line="240" w:lineRule="auto"/>
              <w:ind w:firstLine="179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PRISMA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49E22" w14:textId="3AA862BA" w:rsidR="00C20D56" w:rsidRPr="00FF3B2A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FF3B2A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1.5 (1</w:t>
            </w:r>
            <w:r w:rsidR="00C12209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.0</w:t>
            </w:r>
            <w:r w:rsidRPr="00FF3B2A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-2.3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DC108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 (0.5-3.6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30B06" w14:textId="6BC83F1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7 (0.7-4</w:t>
            </w:r>
            <w:r w:rsidR="00C1220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89753C" w14:textId="6714B292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F3B2A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2.9 (1.4-6.3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ACB15" w14:textId="397F795C" w:rsidR="00C20D56" w:rsidRPr="009A4485" w:rsidRDefault="00C12209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 (-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DBFAB" w14:textId="77777777" w:rsidR="00C20D56" w:rsidRPr="00FF3B2A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FF3B2A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32.1 (11.4-89.7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ED131" w14:textId="77777777" w:rsidR="00C20D56" w:rsidRPr="00FF3B2A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FF3B2A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9.6 (3.4-26.9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C4F58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 (0.1-6.9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CB744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2 (0.8-12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F6C72" w14:textId="5E3C2B80" w:rsidR="00C20D56" w:rsidRPr="009A4485" w:rsidRDefault="00C12209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20D56" w:rsidRPr="009A4485" w14:paraId="36115A4D" w14:textId="77777777" w:rsidTr="00C20D56">
        <w:trPr>
          <w:trHeight w:val="312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C74A4" w14:textId="77777777" w:rsidR="00C20D56" w:rsidRPr="009A4485" w:rsidRDefault="00C20D56" w:rsidP="00C20D56">
            <w:pPr>
              <w:spacing w:line="240" w:lineRule="auto"/>
              <w:ind w:firstLine="179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STROBE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389C6" w14:textId="712BA9C3" w:rsidR="00C20D56" w:rsidRPr="00FF3B2A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FF3B2A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1.7 (1</w:t>
            </w:r>
            <w:r w:rsidR="00C12209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.0</w:t>
            </w:r>
            <w:r w:rsidRPr="00FF3B2A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-2.7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48809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2 (0.3-4.7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3B602" w14:textId="77777777" w:rsidR="00C20D56" w:rsidRPr="00080936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080936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4.4 (1.3-14.3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244FB7" w14:textId="201371D8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F3B2A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4.4 (1.7-10.9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A446B" w14:textId="6E86C959" w:rsidR="00C20D56" w:rsidRPr="009A4485" w:rsidRDefault="00C12209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 (-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F809B" w14:textId="77777777" w:rsidR="00C20D56" w:rsidRPr="00080936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080936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23.7 (5.6-99.7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59BF1" w14:textId="625A0C05" w:rsidR="00C20D56" w:rsidRPr="00080936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080936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6.8 (1.8-25</w:t>
            </w:r>
            <w:r w:rsidR="00691C81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.0</w:t>
            </w:r>
            <w:r w:rsidRPr="00080936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C3A1A" w14:textId="1C08DB74" w:rsidR="00C20D56" w:rsidRPr="009A4485" w:rsidRDefault="00C12209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 (-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DD136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3 (0.4-13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FCF52" w14:textId="35AA1D9D" w:rsidR="00C20D56" w:rsidRPr="009A4485" w:rsidRDefault="00C12209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20D56" w:rsidRPr="009A4485" w14:paraId="544B7D73" w14:textId="77777777" w:rsidTr="00C20D56">
        <w:trPr>
          <w:trHeight w:val="312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209D3" w14:textId="77777777" w:rsidR="00C20D56" w:rsidRPr="009A4485" w:rsidRDefault="00C20D56" w:rsidP="00C20D56">
            <w:pPr>
              <w:spacing w:line="240" w:lineRule="auto"/>
              <w:ind w:firstLine="179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EQUATOR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FB2EC" w14:textId="77777777" w:rsidR="00C20D56" w:rsidRPr="00080936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080936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1.5 (1.1-2.2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0084C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 (0.4-3.9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B1257" w14:textId="2E846E74" w:rsidR="00C20D56" w:rsidRPr="00080936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080936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2.6 (1</w:t>
            </w:r>
            <w:r w:rsidR="00C024D6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.0</w:t>
            </w:r>
            <w:r w:rsidRPr="00080936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-6.4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7A27DB" w14:textId="2503270A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80936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2.9 (1.3-6.6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B7F6D" w14:textId="624DFF78" w:rsidR="00C20D56" w:rsidRPr="009A4485" w:rsidRDefault="00C12209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 (-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4610D" w14:textId="77777777" w:rsidR="00C20D56" w:rsidRPr="00080936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080936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10.8 (4.4-26.6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BEB24" w14:textId="77777777" w:rsidR="00C20D56" w:rsidRPr="00080936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080936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3.9 (1.6-9.9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89F7E" w14:textId="0F29E398" w:rsidR="00C20D56" w:rsidRPr="009A4485" w:rsidRDefault="00C12209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 (-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B6F55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1 (0.6-6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AB916" w14:textId="396B75E3" w:rsidR="00C20D56" w:rsidRPr="009A4485" w:rsidRDefault="00C12209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20D56" w:rsidRPr="009A4485" w14:paraId="250B429D" w14:textId="77777777" w:rsidTr="00C20D56">
        <w:trPr>
          <w:trHeight w:val="312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87EEA" w14:textId="4F5D1AF3" w:rsidR="00C20D56" w:rsidRPr="009A4485" w:rsidRDefault="00C20D56" w:rsidP="00C20D56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hared </w:t>
            </w:r>
            <w:r w:rsidR="008A2E5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A</w:t>
            </w:r>
            <w:r w:rsidRPr="009A448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uthorship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9C48E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 (0.8-1.6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4253C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8 (0.5-15.3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5711A" w14:textId="77777777" w:rsidR="00C20D56" w:rsidRPr="00080936" w:rsidRDefault="00C20D56" w:rsidP="00C20D56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080936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5.9 (1.6-21.7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8489DF" w14:textId="63724FF3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 (0.1-5</w:t>
            </w:r>
            <w:r w:rsidR="00C1220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0A121" w14:textId="6CA9AAF2" w:rsidR="00C20D56" w:rsidRPr="009A4485" w:rsidRDefault="00C12209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 (-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228AE" w14:textId="33DBF4B0" w:rsidR="00C20D56" w:rsidRPr="009A4485" w:rsidRDefault="00C12209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 (-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F962B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 (0.9-4.5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0CC50" w14:textId="3904CA56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 (0</w:t>
            </w:r>
            <w:r w:rsidR="00C1220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.3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AC0A0" w14:textId="77777777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 (0.2-1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C905E" w14:textId="30DD0264" w:rsidR="00C20D56" w:rsidRPr="009A4485" w:rsidRDefault="00C20D56" w:rsidP="00C20D5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  <w:r w:rsidR="00C1220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 w:rsidR="00C12209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)</w:t>
            </w:r>
          </w:p>
        </w:tc>
      </w:tr>
      <w:tr w:rsidR="00A741BA" w:rsidRPr="009A4485" w14:paraId="7B20A23F" w14:textId="77777777" w:rsidTr="00C20D56">
        <w:trPr>
          <w:trHeight w:val="312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BB4BF6" w14:textId="14E5F789" w:rsidR="00A741BA" w:rsidRPr="009A4485" w:rsidRDefault="00A741BA" w:rsidP="00A741BA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tatistic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5DF35D" w14:textId="0C8E3E31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1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7745A4" w14:textId="1FB7C19C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B78AED" w14:textId="6518BDC9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A741B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 (0.3-1.8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2F0E8B" w14:textId="3F2F424E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7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59AAF3" w14:textId="5B8D8CAC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0.4 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(0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7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FFE1B4" w14:textId="4594A72E" w:rsidR="00A741BA" w:rsidRPr="00A741BA" w:rsidRDefault="00A741BA" w:rsidP="00A741BA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A741BA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9.2 (4.6-18.5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827D6C" w14:textId="3E0001AF" w:rsidR="00A741BA" w:rsidRPr="005500DC" w:rsidRDefault="00A741BA" w:rsidP="00A741BA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5500DC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2.9 (1.2-6.9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127990" w14:textId="2731D6C2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 (-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CE87A5" w14:textId="79B716E4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5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3681DC" w14:textId="7558652B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A741BA" w:rsidRPr="009A4485" w14:paraId="442EAE7E" w14:textId="77777777" w:rsidTr="00C20D56">
        <w:trPr>
          <w:trHeight w:val="312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73A0E" w14:textId="77777777" w:rsidR="00A741BA" w:rsidRPr="009A4485" w:rsidRDefault="00A741BA" w:rsidP="00A741BA">
            <w:pPr>
              <w:spacing w:line="240" w:lineRule="auto"/>
              <w:ind w:left="37" w:firstLine="179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Bayesian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B0DB0" w14:textId="45CD034C" w:rsidR="00A741BA" w:rsidRPr="00080936" w:rsidRDefault="00A741BA" w:rsidP="00A741BA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080936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1.6 (1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.0</w:t>
            </w:r>
            <w:r w:rsidRPr="00080936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-2.4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FC93E" w14:textId="6E053783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 (-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803D4" w14:textId="77777777" w:rsidR="00A741BA" w:rsidRPr="00080936" w:rsidRDefault="00A741BA" w:rsidP="00A741BA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080936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14.6 (1.5-141.1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A908FD" w14:textId="0EC4F5C8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 (-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78741" w14:textId="75484E40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8.9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C74AC" w14:textId="1AAB6E05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 (-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4BCD4" w14:textId="018B8C08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 (-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D02C2" w14:textId="32B9FE70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 (-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F9C1F" w14:textId="7DA840F1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 (-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554B0" w14:textId="78BE2A6C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)</w:t>
            </w:r>
          </w:p>
        </w:tc>
      </w:tr>
      <w:tr w:rsidR="00A741BA" w:rsidRPr="009A4485" w14:paraId="5794B172" w14:textId="77777777" w:rsidTr="00C20D56">
        <w:trPr>
          <w:trHeight w:val="312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B6E6F" w14:textId="77777777" w:rsidR="00A741BA" w:rsidRDefault="00A741BA" w:rsidP="00A741BA">
            <w:pPr>
              <w:spacing w:line="240" w:lineRule="auto"/>
              <w:ind w:left="37" w:firstLine="179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 xml:space="preserve">Confidence </w:t>
            </w:r>
          </w:p>
          <w:p w14:paraId="4DE8E759" w14:textId="6485005A" w:rsidR="00A741BA" w:rsidRPr="009A4485" w:rsidRDefault="00A741BA" w:rsidP="00A741BA">
            <w:pPr>
              <w:spacing w:line="240" w:lineRule="auto"/>
              <w:ind w:left="37" w:firstLine="179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interval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0176C" w14:textId="77777777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 (0.3-2.7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CAFE4" w14:textId="77777777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5 (0.5-4.5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47953" w14:textId="77777777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 (0.2-1.9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098EFE" w14:textId="3D11BC3A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5 (0.6-3.9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F212B" w14:textId="651718F7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 (-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85B6B" w14:textId="767CE86F" w:rsidR="00A741BA" w:rsidRPr="00080936" w:rsidRDefault="00A741BA" w:rsidP="00A741BA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080936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9.7 (4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.0</w:t>
            </w:r>
            <w:r w:rsidRPr="00080936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-23.6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7E7D1" w14:textId="77777777" w:rsidR="00A741BA" w:rsidRPr="00080936" w:rsidRDefault="00A741BA" w:rsidP="00A741BA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080936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3.9 (1.4-10.9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535DB" w14:textId="381B65E0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 (-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01934" w14:textId="77777777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 (0.1-4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3C977" w14:textId="6E351CA9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A741BA" w:rsidRPr="009A4485" w14:paraId="7AD5685C" w14:textId="77777777" w:rsidTr="00C20D56">
        <w:trPr>
          <w:trHeight w:val="312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84CBC" w14:textId="3D495ADB" w:rsidR="00A741BA" w:rsidRPr="009A4485" w:rsidRDefault="00A741BA" w:rsidP="00A741BA">
            <w:pPr>
              <w:spacing w:line="240" w:lineRule="auto"/>
              <w:ind w:left="37" w:firstLine="179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 xml:space="preserve">Effect </w:t>
            </w:r>
            <w:r w:rsidR="008A2E5C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Pr="009A4485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ize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4BED6" w14:textId="77777777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4 (0.9-2.1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6DD39" w14:textId="77777777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 (0.1-2.2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1A6B9" w14:textId="77777777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 (0.4-3.2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ED1B70" w14:textId="6C6ECC1E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 (0.3-3.1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5B54A" w14:textId="2FF529B1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 (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3.7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8A68F" w14:textId="77777777" w:rsidR="00A741BA" w:rsidRPr="00080936" w:rsidRDefault="00A741BA" w:rsidP="00A741BA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080936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3.9 (1.1-14.1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A8B25" w14:textId="0B9687F5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0.2-4.9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90A6B" w14:textId="7DFEBD25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 (-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18DFF" w14:textId="31F89C4F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 (-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17BC1" w14:textId="4D25559E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)</w:t>
            </w:r>
          </w:p>
        </w:tc>
      </w:tr>
      <w:tr w:rsidR="00A741BA" w:rsidRPr="009A4485" w14:paraId="7AAE5896" w14:textId="77777777" w:rsidTr="00C20D56">
        <w:trPr>
          <w:trHeight w:val="312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19C09" w14:textId="2BA6C2AB" w:rsidR="00A741BA" w:rsidRPr="009A4485" w:rsidRDefault="00A741BA" w:rsidP="00A741BA">
            <w:pPr>
              <w:spacing w:line="240" w:lineRule="auto"/>
              <w:ind w:left="37" w:firstLine="179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 xml:space="preserve">Sample </w:t>
            </w:r>
            <w:r w:rsidR="008A2E5C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Pr="009A4485"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ize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C06F9" w14:textId="01A63CE7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5 (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673B1" w14:textId="47479AF0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 (-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12305" w14:textId="47F32218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 (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5A6A95" w14:textId="722D3292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 (-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948DE" w14:textId="71F364DB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 (-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D1C28" w14:textId="3BD98933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 (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DE426" w14:textId="0BCE26A8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 (-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679CC" w14:textId="6AD282F4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 (-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B417B" w14:textId="1BB1762C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 (-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BD245" w14:textId="4CBC0D1A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 (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A741BA" w:rsidRPr="009A4485" w14:paraId="745316AD" w14:textId="77777777" w:rsidTr="00C20D56">
        <w:trPr>
          <w:trHeight w:val="312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96330" w14:textId="06131015" w:rsidR="00A741BA" w:rsidRPr="009A4485" w:rsidRDefault="00A741BA" w:rsidP="00A741BA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TOP Guidelines 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EE31B" w14:textId="77777777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 (0.2-1.1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8AF1B" w14:textId="77777777" w:rsidR="00A741BA" w:rsidRPr="00080936" w:rsidRDefault="00A741BA" w:rsidP="00A741BA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080936"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37.6 (5.3-268.7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26AA2" w14:textId="1AE74358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 (-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50931C" w14:textId="442892AF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 (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2.2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1C228" w14:textId="2530A55B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 (-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27BBC" w14:textId="77777777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 (0.2-8.3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190E0" w14:textId="77777777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 (0.1-15.8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F8FFC" w14:textId="77777777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2 (0.2-7.1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36945" w14:textId="77777777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4 (0.8-14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A7B26" w14:textId="348C6244" w:rsidR="00A741BA" w:rsidRPr="009A4485" w:rsidRDefault="00A741BA" w:rsidP="00A741B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9A4485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</w:tbl>
    <w:p w14:paraId="21583C63" w14:textId="21F6EF63" w:rsidR="009A4485" w:rsidRPr="00211CB4" w:rsidRDefault="00A430FC" w:rsidP="00A430FC">
      <w:pPr>
        <w:spacing w:line="240" w:lineRule="auto"/>
        <w:rPr>
          <w:b/>
        </w:rPr>
      </w:pPr>
      <w:r>
        <w:rPr>
          <w:b/>
        </w:rPr>
        <w:t xml:space="preserve">* </w:t>
      </w:r>
      <w:r w:rsidRPr="00A430FC">
        <w:t>For the regression analys</w:t>
      </w:r>
      <w:r w:rsidR="000B2818">
        <w:t>e</w:t>
      </w:r>
      <w:r w:rsidRPr="00A430FC">
        <w:t>s</w:t>
      </w:r>
      <w:r w:rsidR="00CC2E83">
        <w:t>,</w:t>
      </w:r>
      <w:r w:rsidRPr="00A430FC">
        <w:t xml:space="preserve"> </w:t>
      </w:r>
      <w:r>
        <w:t xml:space="preserve">reference </w:t>
      </w:r>
      <w:r w:rsidR="00CC2E83">
        <w:t>categories</w:t>
      </w:r>
      <w:r>
        <w:t xml:space="preserve"> were: </w:t>
      </w:r>
      <w:r w:rsidR="00BE7E9F">
        <w:t xml:space="preserve">1) </w:t>
      </w:r>
      <w:r w:rsidR="00BE7E9F" w:rsidRPr="00BE7E9F">
        <w:t>SNIP increase of 1</w:t>
      </w:r>
      <w:r w:rsidR="00BE7E9F">
        <w:t>; 2</w:t>
      </w:r>
      <w:r>
        <w:t xml:space="preserve">) Not registered in DOAJ; </w:t>
      </w:r>
      <w:r w:rsidR="00BE7E9F">
        <w:t>3</w:t>
      </w:r>
      <w:r>
        <w:t xml:space="preserve">) Belonging to small publishers (defined as having only 1 journal in our sample form the same publisher); </w:t>
      </w:r>
      <w:r w:rsidR="00BE7E9F">
        <w:t>4</w:t>
      </w:r>
      <w:r>
        <w:t xml:space="preserve">) Multidisciplinary </w:t>
      </w:r>
      <w:r w:rsidR="008A2E5C">
        <w:t xml:space="preserve">Sciences </w:t>
      </w:r>
      <w:r>
        <w:t>journals</w:t>
      </w:r>
      <w:r w:rsidR="00DD0855">
        <w:t>.</w:t>
      </w:r>
    </w:p>
    <w:sectPr w:rsidR="009A4485" w:rsidRPr="00211CB4" w:rsidSect="009A4485">
      <w:pgSz w:w="16840" w:h="23814" w:code="9"/>
      <w:pgMar w:top="709" w:right="709" w:bottom="1276" w:left="70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649FB"/>
    <w:rsid w:val="00003857"/>
    <w:rsid w:val="0007404C"/>
    <w:rsid w:val="00080936"/>
    <w:rsid w:val="000B2818"/>
    <w:rsid w:val="000E241B"/>
    <w:rsid w:val="00151103"/>
    <w:rsid w:val="00211CB4"/>
    <w:rsid w:val="002A625D"/>
    <w:rsid w:val="00422EEF"/>
    <w:rsid w:val="00526A46"/>
    <w:rsid w:val="005500DC"/>
    <w:rsid w:val="006409BC"/>
    <w:rsid w:val="00664DC6"/>
    <w:rsid w:val="00691C81"/>
    <w:rsid w:val="00786110"/>
    <w:rsid w:val="00786DF3"/>
    <w:rsid w:val="00796DD6"/>
    <w:rsid w:val="007E3A83"/>
    <w:rsid w:val="008649FB"/>
    <w:rsid w:val="008A0355"/>
    <w:rsid w:val="008A2E5C"/>
    <w:rsid w:val="009A4485"/>
    <w:rsid w:val="00A115FD"/>
    <w:rsid w:val="00A430FC"/>
    <w:rsid w:val="00A741BA"/>
    <w:rsid w:val="00AC45D0"/>
    <w:rsid w:val="00B02562"/>
    <w:rsid w:val="00B54288"/>
    <w:rsid w:val="00BE7E9F"/>
    <w:rsid w:val="00BF6CC2"/>
    <w:rsid w:val="00C024D6"/>
    <w:rsid w:val="00C12209"/>
    <w:rsid w:val="00C20D56"/>
    <w:rsid w:val="00C30FFD"/>
    <w:rsid w:val="00C745AB"/>
    <w:rsid w:val="00C83266"/>
    <w:rsid w:val="00CC2E83"/>
    <w:rsid w:val="00CC4B0A"/>
    <w:rsid w:val="00D147B4"/>
    <w:rsid w:val="00D16084"/>
    <w:rsid w:val="00D2118F"/>
    <w:rsid w:val="00D21BB2"/>
    <w:rsid w:val="00DA4994"/>
    <w:rsid w:val="00DD0855"/>
    <w:rsid w:val="00EB0410"/>
    <w:rsid w:val="00FF3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E8D6D"/>
  <w15:docId w15:val="{01A08788-DDB0-4179-8047-8CB6A4EB2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6DF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430F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740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40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40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40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40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404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04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32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1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0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0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1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68</Words>
  <Characters>495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 Malicki</dc:creator>
  <cp:lastModifiedBy>Mario Malicki</cp:lastModifiedBy>
  <cp:revision>12</cp:revision>
  <dcterms:created xsi:type="dcterms:W3CDTF">2018-08-13T12:13:00Z</dcterms:created>
  <dcterms:modified xsi:type="dcterms:W3CDTF">2019-06-22T00:32:00Z</dcterms:modified>
</cp:coreProperties>
</file>